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A7E" w:rsidRPr="00233746" w:rsidRDefault="00EE1A7E" w:rsidP="00EE1A7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3746">
        <w:rPr>
          <w:rFonts w:ascii="Times New Roman" w:hAnsi="Times New Roman" w:cs="Times New Roman"/>
          <w:b/>
          <w:sz w:val="24"/>
          <w:szCs w:val="24"/>
        </w:rPr>
        <w:t>S3 Table. The light absorbed by SRFA in the photochemical experiment</w:t>
      </w:r>
    </w:p>
    <w:p w:rsidR="00EE1A7E" w:rsidRPr="00A1712B" w:rsidRDefault="00EE1A7E" w:rsidP="00EE1A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4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920"/>
        <w:gridCol w:w="1300"/>
        <w:gridCol w:w="1900"/>
        <w:gridCol w:w="1900"/>
        <w:gridCol w:w="1900"/>
        <w:gridCol w:w="1900"/>
      </w:tblGrid>
      <w:tr w:rsidR="00410F92" w:rsidRPr="00410F92" w:rsidTr="00410F92">
        <w:trPr>
          <w:trHeight w:val="312"/>
        </w:trPr>
        <w:tc>
          <w:tcPr>
            <w:tcW w:w="3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0F92" w:rsidRPr="00410F92" w:rsidRDefault="00410F92" w:rsidP="00410F9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0F92" w:rsidRPr="00410F92" w:rsidRDefault="00410F92" w:rsidP="00410F9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10F92" w:rsidRPr="00410F92" w:rsidRDefault="00410F92" w:rsidP="00410F9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7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velength range</w:t>
            </w:r>
          </w:p>
        </w:tc>
      </w:tr>
      <w:tr w:rsidR="00410F92" w:rsidRPr="00410F92" w:rsidTr="00410F92">
        <w:trPr>
          <w:trHeight w:val="312"/>
        </w:trPr>
        <w:tc>
          <w:tcPr>
            <w:tcW w:w="3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300 nm - 400 n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400 nm - 500 n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500 nm - 600 n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600 nm - 700 nm</w:t>
            </w:r>
          </w:p>
        </w:tc>
      </w:tr>
      <w:tr w:rsidR="00410F92" w:rsidRPr="00410F92" w:rsidTr="00410F92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SRFA concentr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</w:t>
            </w:r>
          </w:p>
        </w:tc>
      </w:tr>
      <w:tr w:rsidR="00410F92" w:rsidRPr="00410F92" w:rsidTr="00410F92">
        <w:trPr>
          <w:trHeight w:val="37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Average molar absorptivity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ε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[mg/L]</w:t>
            </w: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-1</w:t>
            </w: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.m</w:t>
            </w: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3</w:t>
            </w:r>
          </w:p>
        </w:tc>
      </w:tr>
      <w:tr w:rsidR="00410F92" w:rsidRPr="00410F92" w:rsidTr="00410F92">
        <w:trPr>
          <w:trHeight w:val="37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Length of light path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</w:t>
            </w:r>
          </w:p>
        </w:tc>
      </w:tr>
      <w:tr w:rsidR="00410F92" w:rsidRPr="00410F92" w:rsidTr="00410F92">
        <w:trPr>
          <w:trHeight w:val="37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Absorba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A =ε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cm</w:t>
            </w: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7</w:t>
            </w:r>
          </w:p>
        </w:tc>
      </w:tr>
      <w:tr w:rsidR="00410F92" w:rsidRPr="00410F92" w:rsidTr="00410F92">
        <w:trPr>
          <w:trHeight w:val="396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Light absorb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I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  <w:vertAlign w:val="subscript"/>
              </w:rPr>
              <w:t>a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/I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0 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= (1-10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  <w:vertAlign w:val="superscript"/>
              </w:rPr>
              <w:t>-εcl</w:t>
            </w:r>
            <w:r w:rsidRPr="00410F92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92" w:rsidRPr="00410F92" w:rsidRDefault="00410F92" w:rsidP="00410F92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10F92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15</w:t>
            </w:r>
          </w:p>
        </w:tc>
      </w:tr>
    </w:tbl>
    <w:p w:rsidR="00EE1A7E" w:rsidRPr="00A1712B" w:rsidRDefault="00EE1A7E" w:rsidP="00EE1A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E1A7E" w:rsidRPr="00A1712B" w:rsidSect="00410F92">
      <w:type w:val="continuous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1CA" w:rsidRDefault="009F71CA" w:rsidP="00EE1A7E">
      <w:pPr>
        <w:spacing w:after="0" w:line="240" w:lineRule="auto"/>
      </w:pPr>
      <w:r>
        <w:separator/>
      </w:r>
    </w:p>
  </w:endnote>
  <w:endnote w:type="continuationSeparator" w:id="0">
    <w:p w:rsidR="009F71CA" w:rsidRDefault="009F71CA" w:rsidP="00EE1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1CA" w:rsidRDefault="009F71CA" w:rsidP="00EE1A7E">
      <w:pPr>
        <w:spacing w:after="0" w:line="240" w:lineRule="auto"/>
      </w:pPr>
      <w:r>
        <w:separator/>
      </w:r>
    </w:p>
  </w:footnote>
  <w:footnote w:type="continuationSeparator" w:id="0">
    <w:p w:rsidR="009F71CA" w:rsidRDefault="009F71CA" w:rsidP="00EE1A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356FD"/>
    <w:multiLevelType w:val="multilevel"/>
    <w:tmpl w:val="73121B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64AA3"/>
    <w:multiLevelType w:val="multilevel"/>
    <w:tmpl w:val="10BC6E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6082E3D"/>
    <w:multiLevelType w:val="hybridMultilevel"/>
    <w:tmpl w:val="5F20C5DE"/>
    <w:lvl w:ilvl="0" w:tplc="FB3CF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EFB11FF"/>
    <w:multiLevelType w:val="hybridMultilevel"/>
    <w:tmpl w:val="02C8330E"/>
    <w:lvl w:ilvl="0" w:tplc="568E04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C57"/>
    <w:rsid w:val="001D2C57"/>
    <w:rsid w:val="00233746"/>
    <w:rsid w:val="00392C27"/>
    <w:rsid w:val="003D7921"/>
    <w:rsid w:val="00410F92"/>
    <w:rsid w:val="005300D4"/>
    <w:rsid w:val="00580C8C"/>
    <w:rsid w:val="00704F7A"/>
    <w:rsid w:val="007A49F9"/>
    <w:rsid w:val="009722CE"/>
    <w:rsid w:val="009F71CA"/>
    <w:rsid w:val="00DE556C"/>
    <w:rsid w:val="00EE03C4"/>
    <w:rsid w:val="00EE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EA57452-FD6D-4904-BE5E-076E55BD2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A7E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A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1A7E"/>
  </w:style>
  <w:style w:type="paragraph" w:styleId="a5">
    <w:name w:val="footer"/>
    <w:basedOn w:val="a"/>
    <w:link w:val="a6"/>
    <w:uiPriority w:val="99"/>
    <w:unhideWhenUsed/>
    <w:rsid w:val="00EE1A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1A7E"/>
  </w:style>
  <w:style w:type="character" w:styleId="a7">
    <w:name w:val="line number"/>
    <w:basedOn w:val="a0"/>
    <w:uiPriority w:val="99"/>
    <w:semiHidden/>
    <w:unhideWhenUsed/>
    <w:rsid w:val="00EE1A7E"/>
  </w:style>
  <w:style w:type="paragraph" w:styleId="a8">
    <w:name w:val="List Paragraph"/>
    <w:basedOn w:val="a"/>
    <w:uiPriority w:val="34"/>
    <w:qFormat/>
    <w:rsid w:val="00EE1A7E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EE1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EE1A7E"/>
    <w:rPr>
      <w:rFonts w:ascii="Tahoma" w:hAnsi="Tahoma" w:cs="Tahoma"/>
      <w:kern w:val="0"/>
      <w:sz w:val="16"/>
      <w:szCs w:val="16"/>
    </w:rPr>
  </w:style>
  <w:style w:type="table" w:styleId="ab">
    <w:name w:val="Table Grid"/>
    <w:basedOn w:val="a1"/>
    <w:uiPriority w:val="59"/>
    <w:rsid w:val="00EE1A7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b"/>
    <w:uiPriority w:val="59"/>
    <w:rsid w:val="00EE1A7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b"/>
    <w:uiPriority w:val="59"/>
    <w:rsid w:val="00EE1A7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text"/>
    <w:basedOn w:val="a"/>
    <w:link w:val="ad"/>
    <w:unhideWhenUsed/>
    <w:rsid w:val="00EE1A7E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rsid w:val="00EE1A7E"/>
    <w:rPr>
      <w:kern w:val="0"/>
      <w:sz w:val="20"/>
      <w:szCs w:val="20"/>
    </w:rPr>
  </w:style>
  <w:style w:type="character" w:styleId="ae">
    <w:name w:val="annotation reference"/>
    <w:basedOn w:val="a0"/>
    <w:unhideWhenUsed/>
    <w:rsid w:val="00EE1A7E"/>
    <w:rPr>
      <w:sz w:val="18"/>
      <w:szCs w:val="18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EE1A7E"/>
    <w:pPr>
      <w:spacing w:line="276" w:lineRule="auto"/>
    </w:pPr>
    <w:rPr>
      <w:b/>
      <w:bCs/>
      <w:sz w:val="22"/>
      <w:szCs w:val="22"/>
    </w:rPr>
  </w:style>
  <w:style w:type="character" w:customStyle="1" w:styleId="af0">
    <w:name w:val="コメント内容 (文字)"/>
    <w:basedOn w:val="ad"/>
    <w:link w:val="af"/>
    <w:uiPriority w:val="99"/>
    <w:semiHidden/>
    <w:rsid w:val="00EE1A7E"/>
    <w:rPr>
      <w:b/>
      <w:bCs/>
      <w:kern w:val="0"/>
      <w:sz w:val="22"/>
      <w:szCs w:val="20"/>
    </w:rPr>
  </w:style>
  <w:style w:type="character" w:styleId="af1">
    <w:name w:val="Hyperlink"/>
    <w:basedOn w:val="a0"/>
    <w:uiPriority w:val="99"/>
    <w:unhideWhenUsed/>
    <w:rsid w:val="00EE1A7E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EE1A7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8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8</Characters>
  <Application>Microsoft Office Word</Application>
  <DocSecurity>0</DocSecurity>
  <Lines>3</Lines>
  <Paragraphs>1</Paragraphs>
  <ScaleCrop>false</ScaleCrop>
  <Company>東京工業大学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u Fujii</dc:creator>
  <cp:keywords/>
  <dc:description/>
  <cp:lastModifiedBy>Manabu Fujii</cp:lastModifiedBy>
  <cp:revision>7</cp:revision>
  <dcterms:created xsi:type="dcterms:W3CDTF">2017-04-15T07:19:00Z</dcterms:created>
  <dcterms:modified xsi:type="dcterms:W3CDTF">2017-04-21T02:52:00Z</dcterms:modified>
</cp:coreProperties>
</file>